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36FC7A" w:rsidR="00FB3483" w:rsidRPr="00930A31" w:rsidRDefault="00FF5B97"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9CB6C2" w:rsidR="00FB3483" w:rsidRPr="00930A31" w:rsidRDefault="00FF5B9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F5F2E">
              <w:rPr>
                <w:rFonts w:ascii="Arial" w:hAnsi="Arial" w:cs="Arial"/>
                <w:color w:val="auto"/>
                <w:sz w:val="18"/>
                <w:szCs w:val="18"/>
              </w:rPr>
              <w:t>g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7047EC" w:rsidR="00FB3483" w:rsidRPr="00930A31" w:rsidRDefault="00B655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156A5">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013385" w:rsidR="00FB3483" w:rsidRPr="00930A31" w:rsidRDefault="00F156A5"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590679">
              <w:rPr>
                <w:rFonts w:ascii="Arial" w:hAnsi="Arial" w:cs="Arial"/>
                <w:color w:val="auto"/>
                <w:sz w:val="18"/>
                <w:szCs w:val="18"/>
              </w:rPr>
              <w:t xml:space="preserve"> </w:t>
            </w:r>
            <w:r w:rsidR="00982776">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5EB568" w:rsidR="00FB3483" w:rsidRPr="00930A31" w:rsidRDefault="00F156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82776">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24567D" w:rsidR="00FB3483" w:rsidRPr="00930A31" w:rsidRDefault="00834D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82776">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E3C77D" w:rsidR="00FB3483" w:rsidRPr="00930A31" w:rsidRDefault="00A82379"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FDDDDD" w:rsidR="00FB3483" w:rsidRPr="00930A31" w:rsidRDefault="00B255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C2F95">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E05438" w:rsidR="00FB3483" w:rsidRPr="00930A31" w:rsidRDefault="000B1B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C2F95">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C5ED27" w:rsidR="00930A31" w:rsidRPr="00930A31" w:rsidRDefault="007B6D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020D3">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A1AB91" w:rsidR="00930A31" w:rsidRPr="00930A31" w:rsidRDefault="007B6D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020D3">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048808" w:rsidR="00FB3483" w:rsidRPr="00930A31" w:rsidRDefault="007B6D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020D3">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E002CE" w:rsidR="00FB3483" w:rsidRPr="00930A31" w:rsidRDefault="00F020D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CEE2EA" w:rsidR="00930A31" w:rsidRPr="00930A31" w:rsidRDefault="001B35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92C17">
              <w:rPr>
                <w:rFonts w:ascii="Arial" w:hAnsi="Arial" w:cs="Arial"/>
                <w:color w:val="auto"/>
                <w:sz w:val="18"/>
                <w:szCs w:val="18"/>
              </w:rPr>
              <w:t>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A6A59F" w:rsidR="00930A31" w:rsidRPr="00930A31" w:rsidRDefault="001B35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92C17">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2B73F5" w:rsidR="00930A31" w:rsidRPr="00930A31" w:rsidRDefault="00EA612D"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D1458B">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CB676B" w:rsidR="00930A31" w:rsidRPr="00930A31" w:rsidRDefault="00D145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A612D">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7D03A1" w:rsidR="00930A31" w:rsidRPr="00930A31" w:rsidRDefault="00D03025"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5E0A86" w:rsidR="00930A31" w:rsidRPr="00930A31" w:rsidRDefault="00D03025"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A362BE" w:rsidR="006E5FE2" w:rsidRPr="00930A31" w:rsidRDefault="00C114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03025">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79D476" w:rsidR="006E5FE2" w:rsidRPr="00930A31" w:rsidRDefault="00D03025"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A4A29F" w:rsidR="00930A31" w:rsidRPr="00930A31" w:rsidRDefault="00720D9A"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504A09" w:rsidR="00930A31" w:rsidRPr="00930A31" w:rsidRDefault="00E83117"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788209" w:rsidR="00FB3483" w:rsidRPr="00930A31" w:rsidRDefault="00E20BE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D3D132" w:rsidR="00FB3483" w:rsidRPr="00930A31" w:rsidRDefault="00AC1C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06B7D">
              <w:rPr>
                <w:rFonts w:ascii="Arial" w:hAnsi="Arial" w:cs="Arial"/>
                <w:color w:val="auto"/>
                <w:sz w:val="18"/>
                <w:szCs w:val="18"/>
              </w:rPr>
              <w:t>1 and 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B93266" w:rsidR="00FB3483" w:rsidRPr="00930A31" w:rsidRDefault="00AC1CA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D8BA2E" w:rsidR="00930A31" w:rsidRPr="00930A31" w:rsidRDefault="00184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06B7D">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D56C4A" w:rsidR="00930A31" w:rsidRPr="00930A31" w:rsidRDefault="001841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EA64C2" w:rsidR="00930A31" w:rsidRPr="00930A31" w:rsidRDefault="00306B7D"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2A0C31" w:rsidR="00930A31" w:rsidRPr="00930A31" w:rsidRDefault="00306B7D"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97FE97" w:rsidR="00FB3483" w:rsidRPr="00930A31" w:rsidRDefault="00306B7D"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62D923" w:rsidR="00077B44" w:rsidRPr="00930A31" w:rsidRDefault="00305A7B" w:rsidP="00077B44">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2A129E" w:rsidR="00930A31" w:rsidRPr="00930A31" w:rsidRDefault="004E59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05A7B">
              <w:rPr>
                <w:rFonts w:ascii="Arial" w:hAnsi="Arial" w:cs="Arial"/>
                <w:color w:val="auto"/>
                <w:sz w:val="18"/>
                <w:szCs w:val="18"/>
              </w:rPr>
              <w:t>18-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29189A" w:rsidR="00930A31" w:rsidRPr="00930A31" w:rsidRDefault="00C404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05A7B">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482985" w:rsidR="00930A31" w:rsidRPr="00930A31" w:rsidRDefault="00C404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05A7B">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B60428" w:rsidR="00930A31" w:rsidRPr="00930A31" w:rsidRDefault="001121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05A7B">
              <w:rPr>
                <w:rFonts w:ascii="Arial" w:hAnsi="Arial" w:cs="Arial"/>
                <w:color w:val="auto"/>
                <w:sz w:val="18"/>
                <w:szCs w:val="18"/>
              </w:rPr>
              <w:t>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7593CA" w:rsidR="00930A31" w:rsidRPr="00930A31" w:rsidRDefault="001121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D38A3">
              <w:rPr>
                <w:rFonts w:ascii="Arial" w:hAnsi="Arial" w:cs="Arial"/>
                <w:color w:val="auto"/>
                <w:sz w:val="18"/>
                <w:szCs w:val="18"/>
              </w:rPr>
              <w:t>1</w:t>
            </w:r>
            <w:r w:rsidR="00C772ED">
              <w:rPr>
                <w:rFonts w:ascii="Arial" w:hAnsi="Arial" w:cs="Arial"/>
                <w:color w:val="auto"/>
                <w:sz w:val="18"/>
                <w:szCs w:val="18"/>
              </w:rPr>
              <w:t xml:space="preserve">, </w:t>
            </w:r>
            <w:r w:rsidR="00DE6371">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C42650" w:rsidR="00930A31" w:rsidRPr="00930A31" w:rsidRDefault="00C772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D38A3">
              <w:rPr>
                <w:rFonts w:ascii="Arial" w:hAnsi="Arial" w:cs="Arial"/>
                <w:color w:val="auto"/>
                <w:sz w:val="18"/>
                <w:szCs w:val="18"/>
              </w:rPr>
              <w:t>1</w:t>
            </w:r>
            <w:r>
              <w:rPr>
                <w:rFonts w:ascii="Arial" w:hAnsi="Arial" w:cs="Arial"/>
                <w:color w:val="auto"/>
                <w:sz w:val="18"/>
                <w:szCs w:val="18"/>
              </w:rPr>
              <w:t xml:space="preserve">, </w:t>
            </w:r>
            <w:r w:rsidR="00DE6371">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76261C" w:rsidR="00930A31" w:rsidRPr="00930A31" w:rsidRDefault="00C772E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F0DB06" w:rsidR="00077B44" w:rsidRPr="00930A31" w:rsidRDefault="00AF2598" w:rsidP="00077B44">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DDE7C7" w:rsidR="00077B44" w:rsidRPr="00930A31" w:rsidRDefault="00AF2598" w:rsidP="00077B44">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583ED4" w:rsidR="00077B44" w:rsidRPr="00930A31" w:rsidRDefault="00652DF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FAFF0F" w:rsidR="00947707" w:rsidRPr="00930A31" w:rsidRDefault="00FF5B9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3B03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8DD"/>
    <w:rsid w:val="00077B44"/>
    <w:rsid w:val="000B1B3B"/>
    <w:rsid w:val="000F048A"/>
    <w:rsid w:val="0011219B"/>
    <w:rsid w:val="00152CDB"/>
    <w:rsid w:val="00162FF0"/>
    <w:rsid w:val="0018323E"/>
    <w:rsid w:val="001841B0"/>
    <w:rsid w:val="00190C83"/>
    <w:rsid w:val="001B354C"/>
    <w:rsid w:val="00246C93"/>
    <w:rsid w:val="00256BAF"/>
    <w:rsid w:val="002A2A06"/>
    <w:rsid w:val="002C2F95"/>
    <w:rsid w:val="00305A7B"/>
    <w:rsid w:val="00306B7D"/>
    <w:rsid w:val="003103C2"/>
    <w:rsid w:val="003516AD"/>
    <w:rsid w:val="00363B8D"/>
    <w:rsid w:val="003760FB"/>
    <w:rsid w:val="003B79FF"/>
    <w:rsid w:val="00400A0B"/>
    <w:rsid w:val="00443C1D"/>
    <w:rsid w:val="00461576"/>
    <w:rsid w:val="004C1685"/>
    <w:rsid w:val="004E5992"/>
    <w:rsid w:val="005078EE"/>
    <w:rsid w:val="00544F1F"/>
    <w:rsid w:val="00550BF1"/>
    <w:rsid w:val="0059028D"/>
    <w:rsid w:val="00590679"/>
    <w:rsid w:val="005979B8"/>
    <w:rsid w:val="005C6076"/>
    <w:rsid w:val="00652DF4"/>
    <w:rsid w:val="0069655D"/>
    <w:rsid w:val="006C5DC5"/>
    <w:rsid w:val="006E5FE2"/>
    <w:rsid w:val="006F3BA6"/>
    <w:rsid w:val="00720D9A"/>
    <w:rsid w:val="00726794"/>
    <w:rsid w:val="0077253C"/>
    <w:rsid w:val="007B6D6A"/>
    <w:rsid w:val="00834DAB"/>
    <w:rsid w:val="008412D5"/>
    <w:rsid w:val="008A3EAE"/>
    <w:rsid w:val="008C1F20"/>
    <w:rsid w:val="008E2C91"/>
    <w:rsid w:val="00930A31"/>
    <w:rsid w:val="00947707"/>
    <w:rsid w:val="00982776"/>
    <w:rsid w:val="009827E5"/>
    <w:rsid w:val="009959F4"/>
    <w:rsid w:val="009D38A3"/>
    <w:rsid w:val="00A215D2"/>
    <w:rsid w:val="00A50DFA"/>
    <w:rsid w:val="00A82379"/>
    <w:rsid w:val="00A86593"/>
    <w:rsid w:val="00AA22A5"/>
    <w:rsid w:val="00AB79CE"/>
    <w:rsid w:val="00AC1CAF"/>
    <w:rsid w:val="00AE4BBD"/>
    <w:rsid w:val="00AF2598"/>
    <w:rsid w:val="00B25583"/>
    <w:rsid w:val="00B51910"/>
    <w:rsid w:val="00B655D4"/>
    <w:rsid w:val="00C11456"/>
    <w:rsid w:val="00C22710"/>
    <w:rsid w:val="00C40430"/>
    <w:rsid w:val="00C772ED"/>
    <w:rsid w:val="00C92C17"/>
    <w:rsid w:val="00D03025"/>
    <w:rsid w:val="00D1458B"/>
    <w:rsid w:val="00D95D84"/>
    <w:rsid w:val="00DB5038"/>
    <w:rsid w:val="00DC4F19"/>
    <w:rsid w:val="00DE6371"/>
    <w:rsid w:val="00DF0CA4"/>
    <w:rsid w:val="00E20BE0"/>
    <w:rsid w:val="00E324A8"/>
    <w:rsid w:val="00E66E3A"/>
    <w:rsid w:val="00E83117"/>
    <w:rsid w:val="00E849E6"/>
    <w:rsid w:val="00EA612D"/>
    <w:rsid w:val="00EB610E"/>
    <w:rsid w:val="00EC2B78"/>
    <w:rsid w:val="00EF5F2E"/>
    <w:rsid w:val="00F020D3"/>
    <w:rsid w:val="00F156A5"/>
    <w:rsid w:val="00F67C14"/>
    <w:rsid w:val="00FB3483"/>
    <w:rsid w:val="00FF5B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0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ly Taylor</cp:lastModifiedBy>
  <cp:revision>13</cp:revision>
  <cp:lastPrinted>2020-11-24T03:02:00Z</cp:lastPrinted>
  <dcterms:created xsi:type="dcterms:W3CDTF">2022-12-09T13:19:00Z</dcterms:created>
  <dcterms:modified xsi:type="dcterms:W3CDTF">2022-12-09T13:31:00Z</dcterms:modified>
</cp:coreProperties>
</file>